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305" w:rsidRPr="0031789F" w:rsidRDefault="002E2A7B" w:rsidP="003C13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214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44BB">
        <w:rPr>
          <w:rFonts w:ascii="Times New Roman" w:hAnsi="Times New Roman" w:cs="Times New Roman"/>
          <w:b/>
          <w:sz w:val="24"/>
          <w:szCs w:val="24"/>
        </w:rPr>
        <w:t>2</w:t>
      </w:r>
      <w:r w:rsidR="003C1305" w:rsidRPr="0031789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1E6F">
        <w:rPr>
          <w:rFonts w:ascii="Times New Roman" w:hAnsi="Times New Roman" w:cs="Times New Roman"/>
          <w:b/>
          <w:sz w:val="24"/>
          <w:szCs w:val="24"/>
        </w:rPr>
        <w:t>Evalu</w:t>
      </w:r>
      <w:r w:rsidR="003C1305" w:rsidRPr="0031789F">
        <w:rPr>
          <w:rFonts w:ascii="Times New Roman" w:hAnsi="Times New Roman" w:cs="Times New Roman"/>
          <w:b/>
          <w:sz w:val="24"/>
          <w:szCs w:val="24"/>
        </w:rPr>
        <w:t xml:space="preserve">ation of the new heptaplex PCR assay </w:t>
      </w:r>
      <w:r w:rsidR="005E1E6F">
        <w:rPr>
          <w:rFonts w:ascii="Times New Roman" w:hAnsi="Times New Roman" w:cs="Times New Roman"/>
          <w:b/>
          <w:sz w:val="24"/>
          <w:szCs w:val="24"/>
        </w:rPr>
        <w:t>on</w:t>
      </w:r>
      <w:r w:rsidR="003C1305" w:rsidRPr="0031789F">
        <w:rPr>
          <w:rFonts w:ascii="Times New Roman" w:hAnsi="Times New Roman" w:cs="Times New Roman"/>
          <w:b/>
          <w:sz w:val="24"/>
          <w:szCs w:val="24"/>
        </w:rPr>
        <w:t xml:space="preserve"> spiked blood cultures</w:t>
      </w:r>
      <w:r w:rsidR="00FB754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714"/>
        <w:gridCol w:w="3030"/>
        <w:gridCol w:w="639"/>
        <w:gridCol w:w="700"/>
        <w:gridCol w:w="930"/>
        <w:gridCol w:w="577"/>
        <w:gridCol w:w="624"/>
        <w:gridCol w:w="868"/>
        <w:gridCol w:w="639"/>
        <w:gridCol w:w="1469"/>
        <w:gridCol w:w="889"/>
        <w:gridCol w:w="864"/>
      </w:tblGrid>
      <w:tr w:rsidR="00DF3CF7" w:rsidRPr="00F25A46" w:rsidTr="00273A8C">
        <w:trPr>
          <w:trHeight w:val="537"/>
          <w:tblHeader/>
        </w:trPr>
        <w:tc>
          <w:tcPr>
            <w:tcW w:w="0" w:type="auto"/>
            <w:vMerge w:val="restart"/>
          </w:tcPr>
          <w:p w:rsidR="00C30607" w:rsidRPr="00F25A46" w:rsidRDefault="00C30607" w:rsidP="009754D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435B7" w:rsidRDefault="002435B7" w:rsidP="009754D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C3F2B" w:rsidP="009754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Sample number</w:t>
            </w:r>
          </w:p>
        </w:tc>
        <w:tc>
          <w:tcPr>
            <w:tcW w:w="0" w:type="auto"/>
            <w:vMerge w:val="restart"/>
          </w:tcPr>
          <w:p w:rsidR="002435B7" w:rsidRDefault="002435B7" w:rsidP="002435B7">
            <w:pPr>
              <w:rPr>
                <w:rFonts w:ascii="Times New Roman" w:hAnsi="Times New Roman" w:cs="Times New Roman"/>
                <w:b/>
              </w:rPr>
            </w:pPr>
          </w:p>
          <w:p w:rsidR="002435B7" w:rsidRDefault="002435B7" w:rsidP="002435B7">
            <w:pPr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Bacteria</w:t>
            </w:r>
            <w:r w:rsidR="00CD2F7C">
              <w:rPr>
                <w:rFonts w:ascii="Times New Roman" w:hAnsi="Times New Roman" w:cs="Times New Roman"/>
                <w:b/>
              </w:rPr>
              <w:t>l content</w:t>
            </w:r>
            <w:r w:rsidR="00733482" w:rsidRPr="00F25A4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0" w:type="auto"/>
            <w:gridSpan w:val="7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Detected genes using the new heptaplex PCR assay</w:t>
            </w:r>
          </w:p>
        </w:tc>
        <w:tc>
          <w:tcPr>
            <w:tcW w:w="0" w:type="auto"/>
            <w:vMerge w:val="restart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435B7" w:rsidRDefault="002435B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% Specificity</w:t>
            </w:r>
          </w:p>
        </w:tc>
        <w:tc>
          <w:tcPr>
            <w:tcW w:w="0" w:type="auto"/>
            <w:vMerge w:val="restart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%NPV</w:t>
            </w:r>
          </w:p>
        </w:tc>
        <w:tc>
          <w:tcPr>
            <w:tcW w:w="0" w:type="auto"/>
            <w:vMerge w:val="restart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A46">
              <w:rPr>
                <w:rFonts w:ascii="Times New Roman" w:hAnsi="Times New Roman" w:cs="Times New Roman"/>
                <w:b/>
              </w:rPr>
              <w:t>%PPV</w:t>
            </w:r>
          </w:p>
        </w:tc>
      </w:tr>
      <w:tr w:rsidR="000E15F9" w:rsidRPr="00F25A46" w:rsidTr="00273A8C">
        <w:trPr>
          <w:trHeight w:val="537"/>
          <w:tblHeader/>
        </w:trPr>
        <w:tc>
          <w:tcPr>
            <w:tcW w:w="0" w:type="auto"/>
            <w:vMerge/>
          </w:tcPr>
          <w:p w:rsidR="00C30607" w:rsidRPr="00F25A46" w:rsidRDefault="00C30607" w:rsidP="009754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C30607" w:rsidRPr="00F25A46" w:rsidRDefault="00C30607" w:rsidP="00243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mecA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tuf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pvl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vanA</w:t>
            </w:r>
          </w:p>
        </w:tc>
        <w:tc>
          <w:tcPr>
            <w:tcW w:w="0" w:type="auto"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spa</w:t>
            </w:r>
          </w:p>
        </w:tc>
        <w:tc>
          <w:tcPr>
            <w:tcW w:w="0" w:type="auto"/>
            <w:vMerge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C30607" w:rsidRPr="00F25A46" w:rsidRDefault="00C30607" w:rsidP="002435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C30607" w:rsidRPr="00F25A46" w:rsidRDefault="00C3060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C30607" w:rsidRPr="00A10E87" w:rsidRDefault="00A10E87" w:rsidP="002435B7">
            <w:pPr>
              <w:rPr>
                <w:rFonts w:ascii="Times New Roman" w:hAnsi="Times New Roman" w:cs="Times New Roman"/>
                <w:i/>
              </w:rPr>
            </w:pPr>
            <w:r w:rsidRPr="00A10E87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C3060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epidermidis</w:t>
            </w:r>
            <w:r w:rsidRPr="00F25A46">
              <w:rPr>
                <w:rFonts w:ascii="Times New Roman" w:hAnsi="Times New Roman" w:cs="Times New Roman"/>
              </w:rPr>
              <w:t xml:space="preserve"> and </w:t>
            </w:r>
            <w:r w:rsidR="002B1554" w:rsidRPr="00F25A46">
              <w:rPr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lugdunensis</w:t>
            </w:r>
            <w:r w:rsidRPr="00F25A46">
              <w:rPr>
                <w:rFonts w:ascii="Times New Roman" w:hAnsi="Times New Roman" w:cs="Times New Roman"/>
              </w:rPr>
              <w:t xml:space="preserve"> and P</w:t>
            </w:r>
            <w:r w:rsidR="002B1554" w:rsidRPr="00F25A46">
              <w:rPr>
                <w:rFonts w:ascii="Times New Roman" w:hAnsi="Times New Roman" w:cs="Times New Roman"/>
              </w:rPr>
              <w:t>P-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="001A3131" w:rsidRPr="00F25A46">
              <w:rPr>
                <w:rFonts w:ascii="Times New Roman" w:hAnsi="Times New Roman" w:cs="Times New Roman"/>
              </w:rPr>
              <w:t>MR</w:t>
            </w:r>
            <w:r w:rsidRPr="00F25A46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capitis</w:t>
            </w:r>
            <w:r w:rsidRPr="00F25A46">
              <w:rPr>
                <w:rFonts w:ascii="Times New Roman" w:hAnsi="Times New Roman" w:cs="Times New Roman"/>
              </w:rPr>
              <w:t xml:space="preserve"> and </w:t>
            </w:r>
            <w:r w:rsidR="002B1554" w:rsidRPr="00F25A46">
              <w:rPr>
                <w:rFonts w:ascii="Times New Roman" w:hAnsi="Times New Roman" w:cs="Times New Roman"/>
              </w:rPr>
              <w:t>P</w:t>
            </w:r>
            <w:r w:rsidRPr="00F25A46">
              <w:rPr>
                <w:rFonts w:ascii="Times New Roman" w:hAnsi="Times New Roman" w:cs="Times New Roman"/>
              </w:rPr>
              <w:t>P</w:t>
            </w:r>
            <w:r w:rsidR="002B1554" w:rsidRPr="00F25A46">
              <w:rPr>
                <w:rFonts w:ascii="Times New Roman" w:hAnsi="Times New Roman" w:cs="Times New Roman"/>
              </w:rPr>
              <w:t>-</w:t>
            </w:r>
            <w:r w:rsidRPr="00F25A46">
              <w:rPr>
                <w:rFonts w:ascii="Times New Roman" w:hAnsi="Times New Roman" w:cs="Times New Roman"/>
              </w:rPr>
              <w:t>MSSA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DF3CF7" w:rsidRPr="003809DD" w:rsidRDefault="003809DD" w:rsidP="000F3112">
            <w:pPr>
              <w:rPr>
                <w:rFonts w:ascii="Times New Roman" w:hAnsi="Times New Roman" w:cs="Times New Roman"/>
                <w:i/>
              </w:rPr>
            </w:pPr>
            <w:r w:rsidRPr="003809DD">
              <w:rPr>
                <w:rFonts w:ascii="Times New Roman" w:hAnsi="Times New Roman" w:cs="Times New Roman"/>
                <w:i/>
              </w:rPr>
              <w:t>Saccharomyces cerevisiae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</w:rPr>
              <w:t>GAS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DF3CF7" w:rsidRPr="00F25A46" w:rsidRDefault="00DF3CF7" w:rsidP="000F3112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hromogenes</w:t>
            </w:r>
            <w:r w:rsidR="001A3131"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0F3112"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="001A3131" w:rsidRPr="00F25A46">
              <w:rPr>
                <w:rStyle w:val="NormalBodyLeft0cmArial"/>
                <w:rFonts w:ascii="Times New Roman" w:hAnsi="Times New Roman" w:cs="Times New Roman"/>
              </w:rPr>
              <w:t>GAS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1A3131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FA4AE5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DF3CF7" w:rsidRPr="00F25A46" w:rsidRDefault="00DF3CF7" w:rsidP="000F3112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="00ED75D5"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0F3112"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="00ED75D5"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2B1554" w:rsidRPr="00F25A46">
              <w:rPr>
                <w:rStyle w:val="NormalBodyLeft0cmArial"/>
                <w:rFonts w:ascii="Times New Roman" w:hAnsi="Times New Roman" w:cs="Times New Roman"/>
              </w:rPr>
              <w:t>PP-</w:t>
            </w:r>
            <w:r w:rsidR="00ED75D5" w:rsidRPr="00F25A46">
              <w:rPr>
                <w:rStyle w:val="NormalBodyLeft0cmArial"/>
                <w:rFonts w:ascii="Times New Roman" w:hAnsi="Times New Roman" w:cs="Times New Roman"/>
              </w:rPr>
              <w:t>MSSA</w:t>
            </w:r>
          </w:p>
        </w:tc>
        <w:tc>
          <w:tcPr>
            <w:tcW w:w="0" w:type="auto"/>
          </w:tcPr>
          <w:p w:rsidR="00DF3CF7" w:rsidRPr="00F25A46" w:rsidRDefault="00ED75D5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ED75D5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6421A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6421A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6421A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6421A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6421A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A10E87" w:rsidRPr="00F25A46" w:rsidTr="00273A8C">
        <w:trPr>
          <w:trHeight w:val="537"/>
        </w:trPr>
        <w:tc>
          <w:tcPr>
            <w:tcW w:w="0" w:type="auto"/>
          </w:tcPr>
          <w:p w:rsidR="00A10E87" w:rsidRPr="00F25A46" w:rsidRDefault="00A10E8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A10E87" w:rsidRPr="000E15F9" w:rsidRDefault="00A10E87" w:rsidP="002435B7">
            <w:pPr>
              <w:snapToGri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r w:rsidRPr="000E15F9">
              <w:rPr>
                <w:rFonts w:ascii="Times New Roman" w:hAnsi="Times New Roman" w:cs="Times New Roman"/>
                <w:i/>
              </w:rPr>
              <w:t>albicans</w:t>
            </w:r>
            <w:r>
              <w:rPr>
                <w:rFonts w:ascii="Times New Roman" w:hAnsi="Times New Roman" w:cs="Times New Roman"/>
                <w:i/>
              </w:rPr>
              <w:t xml:space="preserve"> + S. saprophyticus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A10E87" w:rsidRPr="00F25A46" w:rsidRDefault="00A10E87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A10E8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A10E8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A10E87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DF3CF7" w:rsidRPr="00F25A46" w:rsidRDefault="003809DD" w:rsidP="00C208CF">
            <w:pPr>
              <w:snapToGrid w:val="0"/>
              <w:rPr>
                <w:rFonts w:ascii="Times New Roman" w:hAnsi="Times New Roman" w:cs="Times New Roman"/>
              </w:rPr>
            </w:pPr>
            <w:r w:rsidRPr="003809DD">
              <w:rPr>
                <w:rFonts w:ascii="Times New Roman" w:hAnsi="Times New Roman" w:cs="Times New Roman"/>
                <w:i/>
              </w:rPr>
              <w:t>S. cerevisiae</w:t>
            </w:r>
            <w:r>
              <w:rPr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DF3CF7" w:rsidRPr="00F25A46" w:rsidRDefault="0094294B" w:rsidP="00C208CF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ominis</w:t>
            </w:r>
            <w:r w:rsidR="002B1554"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 </w:t>
            </w:r>
            <w:r w:rsidR="00C208CF"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="009754DE" w:rsidRPr="00F25A46">
              <w:rPr>
                <w:rStyle w:val="NormalBodyLeft0cmArial"/>
                <w:rFonts w:ascii="Times New Roman" w:hAnsi="Times New Roman" w:cs="Times New Roman"/>
              </w:rPr>
              <w:t>PP-</w:t>
            </w:r>
            <w:r w:rsidR="002B1554" w:rsidRPr="00F25A46">
              <w:rPr>
                <w:rStyle w:val="NormalBodyLeft0cmArial"/>
                <w:rFonts w:ascii="Times New Roman" w:hAnsi="Times New Roman" w:cs="Times New Roman"/>
              </w:rPr>
              <w:t>MRSA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2B1554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DF3CF7" w:rsidRPr="00F25A46" w:rsidRDefault="000E15F9" w:rsidP="003809DD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  <w:r w:rsidR="002B1554"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3809DD">
              <w:rPr>
                <w:rStyle w:val="NormalBodyLeft0cmArial"/>
                <w:rFonts w:ascii="Times New Roman" w:hAnsi="Times New Roman" w:cs="Times New Roman"/>
              </w:rPr>
              <w:t xml:space="preserve">+ </w:t>
            </w:r>
            <w:r w:rsidR="003809DD" w:rsidRPr="003809DD">
              <w:rPr>
                <w:rStyle w:val="NormalBodyLeft0cmArial"/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0" w:type="auto"/>
          </w:tcPr>
          <w:p w:rsidR="00DF3CF7" w:rsidRPr="00F25A46" w:rsidRDefault="000E15F9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DF3CF7" w:rsidRPr="00F25A46" w:rsidRDefault="0094294B" w:rsidP="00C208CF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lugdunensis</w:t>
            </w:r>
            <w:r w:rsidR="009754DE"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C208CF"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="00056C53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="009754DE" w:rsidRPr="00F25A46">
              <w:rPr>
                <w:rStyle w:val="NormalBodyLeft0cmArial"/>
                <w:rFonts w:ascii="Times New Roman" w:hAnsi="Times New Roman" w:cs="Times New Roman"/>
              </w:rPr>
              <w:t>VRSA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DF3CF7" w:rsidRPr="00F25A46" w:rsidRDefault="0094294B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saprophyticus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F3CF7" w:rsidRPr="00F25A46" w:rsidRDefault="00DF3CF7" w:rsidP="009754DE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0" w:type="auto"/>
          </w:tcPr>
          <w:p w:rsidR="00DF3CF7" w:rsidRPr="00F25A46" w:rsidRDefault="0094294B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sciuri</w:t>
            </w:r>
            <w:r w:rsidR="009754DE"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F3CF7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F3CF7" w:rsidRPr="00F25A46" w:rsidRDefault="00DF3CF7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9754DE" w:rsidRPr="00F25A46" w:rsidRDefault="009754D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9754DE" w:rsidRPr="00F25A46" w:rsidRDefault="009754DE" w:rsidP="00A10E8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warner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</w:t>
            </w:r>
            <w:r w:rsidR="00A10E87" w:rsidRPr="00A10E87"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A10E8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9754DE" w:rsidRPr="00F25A46" w:rsidRDefault="009754D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9754DE" w:rsidRPr="00F25A46" w:rsidRDefault="009754D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Pseudomona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P-MRSA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754DE" w:rsidRPr="00F25A46" w:rsidRDefault="009754D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Klebsi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P-MRSA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Aeromona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P-MRSA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almon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P-MSSA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Citrobacter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spp. + PP-MRSA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Proteu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GAS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epidermidis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25A46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 caprae</w:t>
            </w:r>
            <w:r w:rsidRPr="00F25A46">
              <w:rPr>
                <w:rFonts w:ascii="Times New Roman" w:hAnsi="Times New Roman" w:cs="Times New Roman"/>
              </w:rPr>
              <w:t xml:space="preserve"> + GAS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1F4C09" w:rsidRPr="00F25A46" w:rsidRDefault="001F4C09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haemolyticus</w:t>
            </w:r>
            <w:r w:rsidRPr="00F25A46">
              <w:rPr>
                <w:rFonts w:ascii="Times New Roman" w:hAnsi="Times New Roman" w:cs="Times New Roman"/>
              </w:rPr>
              <w:t xml:space="preserve"> and PP-MRSA 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F4C09" w:rsidRPr="00F25A46" w:rsidRDefault="001F4C09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epidermidis</w:t>
            </w:r>
            <w:r w:rsidRPr="00F25A46">
              <w:rPr>
                <w:rFonts w:ascii="Times New Roman" w:hAnsi="Times New Roman" w:cs="Times New Roman"/>
              </w:rPr>
              <w:t xml:space="preserve"> and PP-MR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lugdunensis</w:t>
            </w:r>
            <w:r w:rsidRPr="00F25A46">
              <w:rPr>
                <w:rFonts w:ascii="Times New Roman" w:hAnsi="Times New Roman" w:cs="Times New Roman"/>
              </w:rPr>
              <w:t xml:space="preserve"> and PP- MR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="00AA4C97" w:rsidRPr="00033B06">
              <w:rPr>
                <w:rFonts w:ascii="Times New Roman" w:hAnsi="Times New Roman" w:cs="Times New Roman"/>
                <w:i/>
              </w:rPr>
              <w:t>xylosus</w:t>
            </w:r>
            <w:r w:rsidR="00AA4C97" w:rsidRPr="00033B0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</w:rPr>
              <w:t xml:space="preserve">and </w:t>
            </w:r>
            <w:r w:rsidR="00D732A6" w:rsidRPr="00F25A46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AA4C97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apit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VR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 w:rsidR="00F25A46" w:rsidRPr="00F25A46">
              <w:rPr>
                <w:rStyle w:val="NormalBodyLeft0cmArial"/>
                <w:rFonts w:ascii="Times New Roman" w:hAnsi="Times New Roman" w:cs="Times New Roman"/>
                <w:i/>
              </w:rPr>
              <w:t>homini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GAS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Proteus spp.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S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VR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emolyticu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hominis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+ PP-MS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Klebsi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warneri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Aeromona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4E3F1E" w:rsidRPr="00F25A46" w:rsidRDefault="004E3F1E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almon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N-MSSA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4E3F1E" w:rsidRPr="00F25A46" w:rsidRDefault="004E3F1E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B24D52" w:rsidRPr="00F25A46" w:rsidRDefault="00B24D52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lugdunens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B24D52" w:rsidRPr="00F25A46" w:rsidRDefault="00B24D52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. col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epidermidis</w:t>
            </w:r>
          </w:p>
        </w:tc>
        <w:tc>
          <w:tcPr>
            <w:tcW w:w="0" w:type="auto"/>
          </w:tcPr>
          <w:p w:rsidR="00B24D52" w:rsidRPr="00F25A46" w:rsidRDefault="00FA4AE5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25A46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24D52" w:rsidRPr="00F25A46" w:rsidRDefault="00B24D52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D732A6" w:rsidRPr="00F25A46" w:rsidRDefault="00D732A6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PP-MSSA + PN-MRSA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D732A6" w:rsidRPr="00F25A46" w:rsidRDefault="00D732A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94441C" w:rsidRPr="00F25A46" w:rsidRDefault="0094441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 epidermidis</w:t>
            </w:r>
            <w:r w:rsidRPr="00F25A46">
              <w:rPr>
                <w:rFonts w:ascii="Times New Roman" w:hAnsi="Times New Roman" w:cs="Times New Roman"/>
              </w:rPr>
              <w:t xml:space="preserve"> + PP-MSSA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94441C" w:rsidRPr="00F25A46" w:rsidRDefault="0094441C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F25A46" w:rsidRPr="00F25A46" w:rsidRDefault="00F25A46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omin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F25A46" w:rsidRPr="00F25A46" w:rsidRDefault="00F25A46" w:rsidP="002435B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5E1E6F" w:rsidRPr="00F25A46" w:rsidRDefault="005E1E6F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 xml:space="preserve">S. sciuri </w:t>
            </w:r>
            <w:r w:rsidRPr="005E1E6F">
              <w:rPr>
                <w:rStyle w:val="NormalBodyLeft0cmArial"/>
                <w:rFonts w:ascii="Times New Roman" w:hAnsi="Times New Roman" w:cs="Times New Roman"/>
              </w:rPr>
              <w:t>+ PN-MSSA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5E1E6F" w:rsidRPr="00F25A46" w:rsidRDefault="005E1E6F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5E1E6F" w:rsidRPr="00F25A46" w:rsidRDefault="00BA5A92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0" w:type="auto"/>
          </w:tcPr>
          <w:p w:rsidR="005E1E6F" w:rsidRPr="00F25A46" w:rsidRDefault="00C54A38" w:rsidP="002435B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 xml:space="preserve">S. simulans + </w:t>
            </w:r>
            <w:r w:rsidR="00BA5A92" w:rsidRPr="000F3112">
              <w:rPr>
                <w:rStyle w:val="NormalBodyLeft0cmArial"/>
                <w:rFonts w:ascii="Times New Roman" w:hAnsi="Times New Roman" w:cs="Times New Roman"/>
              </w:rPr>
              <w:t>PP-MSSA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5E1E6F" w:rsidRPr="00F25A46" w:rsidRDefault="00BA5A9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5E1E6F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5E1E6F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5E1E6F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E15F9" w:rsidRPr="00F25A46" w:rsidTr="00273A8C">
        <w:trPr>
          <w:trHeight w:val="537"/>
        </w:trPr>
        <w:tc>
          <w:tcPr>
            <w:tcW w:w="0" w:type="auto"/>
          </w:tcPr>
          <w:p w:rsidR="00BA5A92" w:rsidRPr="00F25A46" w:rsidRDefault="00BA5A92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BA5A92" w:rsidRPr="00F25A46" w:rsidRDefault="00BA5A92" w:rsidP="002435B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S. heamolyticus +</w:t>
            </w:r>
            <w:r w:rsidRPr="000F3112">
              <w:rPr>
                <w:rStyle w:val="NormalBodyLeft0cmArial"/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BA5A92" w:rsidRPr="00F25A46" w:rsidRDefault="00BA5A92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BA5A92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A5A92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BA5A92" w:rsidRPr="00F25A46" w:rsidRDefault="000F3112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Pr="00F25A46" w:rsidRDefault="003809DD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3809DD" w:rsidRPr="00F25A46" w:rsidRDefault="003809DD" w:rsidP="003809DD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S. heamolyticus +</w:t>
            </w:r>
            <w:r w:rsidRPr="003809DD"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Pr="00F25A46" w:rsidRDefault="003809DD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>
              <w:rPr>
                <w:rStyle w:val="NormalBodyLeft0cmArial"/>
                <w:rFonts w:ascii="Times New Roman" w:hAnsi="Times New Roman" w:cs="Times New Roman"/>
                <w:i/>
              </w:rPr>
              <w:t>hyicu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</w:t>
            </w:r>
            <w:r>
              <w:rPr>
                <w:rStyle w:val="NormalBodyLeft0cmArial"/>
                <w:rFonts w:ascii="Times New Roman" w:hAnsi="Times New Roman" w:cs="Times New Roman"/>
              </w:rPr>
              <w:t>PP-MR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Pr="00F25A46" w:rsidRDefault="003809DD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 w:rsidRPr="00033B06">
              <w:rPr>
                <w:rFonts w:ascii="Times New Roman" w:eastAsia="Times New Roman" w:hAnsi="Times New Roman" w:cs="Times New Roman"/>
                <w:bCs/>
                <w:i/>
              </w:rPr>
              <w:t>simul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N-MSSA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Pr="00F25A46" w:rsidRDefault="003809DD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epidermidis</w:t>
            </w:r>
            <w:r>
              <w:rPr>
                <w:rFonts w:ascii="Times New Roman" w:hAnsi="Times New Roman" w:cs="Times New Roman"/>
              </w:rPr>
              <w:t xml:space="preserve"> and PP-MS</w:t>
            </w:r>
            <w:r w:rsidRPr="00F25A46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243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Pr="00F25A46" w:rsidRDefault="003809DD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lugdunensis</w:t>
            </w:r>
            <w:r w:rsidRPr="00F25A46">
              <w:rPr>
                <w:rFonts w:ascii="Times New Roman" w:hAnsi="Times New Roman" w:cs="Times New Roman"/>
              </w:rPr>
              <w:t xml:space="preserve"> and PP- MRSA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F3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dida albicans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0E1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albicans </w:t>
            </w:r>
            <w:r w:rsidRPr="00F25A46">
              <w:rPr>
                <w:rFonts w:ascii="Times New Roman" w:hAnsi="Times New Roman" w:cs="Times New Roman"/>
              </w:rPr>
              <w:t xml:space="preserve"> and PP- 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 xml:space="preserve">S. simulans + </w:t>
            </w:r>
            <w:r w:rsidRPr="000F3112">
              <w:rPr>
                <w:rStyle w:val="NormalBodyLeft0cmArial"/>
                <w:rFonts w:ascii="Times New Roman" w:hAnsi="Times New Roman" w:cs="Times New Roman"/>
              </w:rPr>
              <w:t>PP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S. heamolyticus +</w:t>
            </w:r>
            <w:r w:rsidRPr="000F3112">
              <w:rPr>
                <w:rStyle w:val="NormalBodyLeft0cmArial"/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PP-M</w:t>
            </w:r>
            <w:r>
              <w:rPr>
                <w:rStyle w:val="NormalBodyLeft0cmArial"/>
                <w:rFonts w:ascii="Times New Roman" w:hAnsi="Times New Roman" w:cs="Times New Roman"/>
              </w:rPr>
              <w:t>R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>
              <w:rPr>
                <w:rStyle w:val="NormalBodyLeft0cmArial"/>
                <w:rFonts w:ascii="Times New Roman" w:hAnsi="Times New Roman" w:cs="Times New Roman"/>
                <w:i/>
              </w:rPr>
              <w:t>hyicu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</w:t>
            </w:r>
            <w:r>
              <w:rPr>
                <w:rStyle w:val="NormalBodyLeft0cmArial"/>
                <w:rFonts w:ascii="Times New Roman" w:hAnsi="Times New Roman" w:cs="Times New Roman"/>
              </w:rPr>
              <w:t>PP-MR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 w:rsidRPr="00033B06">
              <w:rPr>
                <w:rFonts w:ascii="Times New Roman" w:eastAsia="Times New Roman" w:hAnsi="Times New Roman" w:cs="Times New Roman"/>
                <w:bCs/>
                <w:i/>
              </w:rPr>
              <w:t>simul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epidermidis</w:t>
            </w:r>
            <w:r>
              <w:rPr>
                <w:rFonts w:ascii="Times New Roman" w:hAnsi="Times New Roman" w:cs="Times New Roman"/>
              </w:rPr>
              <w:t xml:space="preserve"> and PP-MS</w:t>
            </w:r>
            <w:r w:rsidRPr="00F25A46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</w:t>
            </w:r>
            <w:r w:rsidRPr="00F25A46">
              <w:rPr>
                <w:rFonts w:ascii="Times New Roman" w:hAnsi="Times New Roman" w:cs="Times New Roman"/>
              </w:rPr>
              <w:t xml:space="preserve"> </w:t>
            </w:r>
            <w:r w:rsidRPr="00F25A46">
              <w:rPr>
                <w:rFonts w:ascii="Times New Roman" w:hAnsi="Times New Roman" w:cs="Times New Roman"/>
                <w:i/>
              </w:rPr>
              <w:t>lugdunensis</w:t>
            </w:r>
            <w:r w:rsidRPr="00F25A46">
              <w:rPr>
                <w:rFonts w:ascii="Times New Roman" w:hAnsi="Times New Roman" w:cs="Times New Roman"/>
              </w:rPr>
              <w:t xml:space="preserve"> and PP- 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auricular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 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V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. col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epidermidi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25A46">
              <w:rPr>
                <w:rFonts w:ascii="Times New Roman" w:hAnsi="Times New Roman" w:cs="Times New Roman"/>
                <w:vertAlign w:val="subscript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PP-MSSA + PN-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  <w:i/>
              </w:rPr>
              <w:t>S. epidermidis</w:t>
            </w:r>
            <w:r w:rsidRPr="00F25A46">
              <w:rPr>
                <w:rFonts w:ascii="Times New Roman" w:hAnsi="Times New Roman" w:cs="Times New Roman"/>
              </w:rPr>
              <w:t xml:space="preserve"> + PP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omin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 xml:space="preserve">S. sciuri </w:t>
            </w:r>
            <w:r w:rsidRPr="005E1E6F">
              <w:rPr>
                <w:rStyle w:val="NormalBodyLeft0cmArial"/>
                <w:rFonts w:ascii="Times New Roman" w:hAnsi="Times New Roman" w:cs="Times New Roman"/>
              </w:rPr>
              <w:t>+ 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PP-M</w:t>
            </w:r>
            <w:r>
              <w:rPr>
                <w:rStyle w:val="NormalBodyLeft0cmArial"/>
                <w:rFonts w:ascii="Times New Roman" w:hAnsi="Times New Roman" w:cs="Times New Roman"/>
              </w:rPr>
              <w:t>R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3809DD" w:rsidRPr="00F25A46" w:rsidRDefault="003809DD" w:rsidP="003809DD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S. cervisiae +</w:t>
            </w:r>
            <w:r w:rsidRPr="000F3112">
              <w:rPr>
                <w:rStyle w:val="NormalBodyLeft0cmArial"/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apit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V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omin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GA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Proteus spp.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V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hemolyticu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hominis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+ PP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Klebsi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warneri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Aeromona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almonella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spp. + 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lugdunens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+ PP-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3809DD" w:rsidRPr="003244CC" w:rsidRDefault="003244CC" w:rsidP="00E13657">
            <w:pPr>
              <w:rPr>
                <w:rFonts w:ascii="Times New Roman" w:hAnsi="Times New Roman" w:cs="Times New Roman"/>
                <w:i/>
              </w:rPr>
            </w:pPr>
            <w:r w:rsidRPr="003244CC">
              <w:rPr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3809DD" w:rsidRPr="00F25A46" w:rsidRDefault="003809DD" w:rsidP="003809DD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Pr="003809DD"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 w:rsidRPr="00033B06">
              <w:rPr>
                <w:rFonts w:ascii="Times New Roman" w:eastAsia="Times New Roman" w:hAnsi="Times New Roman" w:cs="Times New Roman"/>
                <w:bCs/>
                <w:i/>
              </w:rPr>
              <w:t>simul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hromogene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GA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cohnii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PP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3809DD" w:rsidRPr="000E15F9" w:rsidRDefault="003809DD" w:rsidP="00E13657">
            <w:pPr>
              <w:snapToGrid w:val="0"/>
              <w:rPr>
                <w:rFonts w:ascii="Times New Roman" w:hAnsi="Times New Roman" w:cs="Times New Roman"/>
                <w:i/>
              </w:rPr>
            </w:pPr>
            <w:r w:rsidRPr="000E15F9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</w:t>
            </w:r>
            <w:r w:rsidRPr="00033B06">
              <w:rPr>
                <w:rFonts w:ascii="Times New Roman" w:eastAsia="Times New Roman" w:hAnsi="Times New Roman" w:cs="Times New Roman"/>
                <w:bCs/>
                <w:i/>
              </w:rPr>
              <w:t>simul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PN-MS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 xml:space="preserve">S. hominis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PP-M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>and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snapToGrid w:val="0"/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lugdunensi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  <w:r>
              <w:rPr>
                <w:rStyle w:val="NormalBodyLeft0cmArial"/>
                <w:rFonts w:ascii="Times New Roman" w:hAnsi="Times New Roman" w:cs="Times New Roman"/>
              </w:rPr>
              <w:t xml:space="preserve">and 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>VRSA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rPr>
                <w:rFonts w:ascii="Times New Roman" w:hAnsi="Times New Roman" w:cs="Times New Roman"/>
              </w:rPr>
            </w:pPr>
            <w:r w:rsidRPr="00F25A46">
              <w:rPr>
                <w:rStyle w:val="NormalBodyLeft0cmArial"/>
                <w:rFonts w:ascii="Times New Roman" w:hAnsi="Times New Roman" w:cs="Times New Roman"/>
                <w:i/>
              </w:rPr>
              <w:t>S. saprophyticus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809DD" w:rsidRPr="00F25A46" w:rsidTr="00273A8C">
        <w:trPr>
          <w:trHeight w:val="537"/>
        </w:trPr>
        <w:tc>
          <w:tcPr>
            <w:tcW w:w="0" w:type="auto"/>
          </w:tcPr>
          <w:p w:rsidR="003809DD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:rsidR="003809DD" w:rsidRPr="00F25A46" w:rsidRDefault="003809DD" w:rsidP="003809DD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C. albicans</w:t>
            </w:r>
            <w:r w:rsidRPr="00F25A46">
              <w:rPr>
                <w:rStyle w:val="NormalBodyLeft0cmArial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809DD" w:rsidRPr="00F25A46" w:rsidRDefault="003809DD" w:rsidP="00E13657">
            <w:pPr>
              <w:jc w:val="center"/>
              <w:rPr>
                <w:rFonts w:ascii="Times New Roman" w:hAnsi="Times New Roman" w:cs="Times New Roman"/>
              </w:rPr>
            </w:pPr>
            <w:r w:rsidRPr="00F25A46">
              <w:rPr>
                <w:rFonts w:ascii="Times New Roman" w:hAnsi="Times New Roman" w:cs="Times New Roman"/>
              </w:rPr>
              <w:t>100</w:t>
            </w:r>
          </w:p>
        </w:tc>
      </w:tr>
      <w:tr w:rsidR="003244CC" w:rsidRPr="00F25A46" w:rsidTr="00273A8C">
        <w:trPr>
          <w:trHeight w:val="537"/>
        </w:trPr>
        <w:tc>
          <w:tcPr>
            <w:tcW w:w="0" w:type="auto"/>
          </w:tcPr>
          <w:p w:rsidR="003244CC" w:rsidRDefault="003244CC" w:rsidP="009754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:rsidR="003244CC" w:rsidRPr="00F25A46" w:rsidRDefault="003244CC" w:rsidP="003244CC">
            <w:pPr>
              <w:snapToGrid w:val="0"/>
              <w:rPr>
                <w:rStyle w:val="NormalBodyLeft0cmArial"/>
                <w:rFonts w:ascii="Times New Roman" w:hAnsi="Times New Roman" w:cs="Times New Roman"/>
                <w:i/>
              </w:rPr>
            </w:pPr>
            <w:r>
              <w:rPr>
                <w:rStyle w:val="NormalBodyLeft0cmArial"/>
                <w:rFonts w:ascii="Times New Roman" w:hAnsi="Times New Roman" w:cs="Times New Roman"/>
                <w:i/>
              </w:rPr>
              <w:t>S. hominis +</w:t>
            </w:r>
            <w:r>
              <w:rPr>
                <w:rStyle w:val="NormalBodyLeft0cmArial"/>
                <w:rFonts w:ascii="Times New Roman" w:hAnsi="Times New Roman" w:cs="Times New Roman"/>
              </w:rPr>
              <w:t>PN-MR</w:t>
            </w:r>
            <w:r w:rsidRPr="000F3112">
              <w:rPr>
                <w:rStyle w:val="NormalBodyLeft0cmArial"/>
                <w:rFonts w:ascii="Times New Roman" w:hAnsi="Times New Roman" w:cs="Times New Roman"/>
              </w:rPr>
              <w:t>SA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244CC" w:rsidRPr="00F25A46" w:rsidRDefault="003244CC" w:rsidP="00E13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:rsidR="005E1E6F" w:rsidRDefault="003C1305" w:rsidP="005E1E6F">
      <w:pPr>
        <w:ind w:left="360"/>
        <w:rPr>
          <w:rFonts w:ascii="Times New Roman" w:hAnsi="Times New Roman" w:cs="Times New Roman"/>
        </w:rPr>
      </w:pPr>
      <w:r w:rsidRPr="00E84835">
        <w:rPr>
          <w:rFonts w:ascii="Times New Roman" w:hAnsi="Times New Roman" w:cs="Times New Roman"/>
          <w:vertAlign w:val="superscript"/>
        </w:rPr>
        <w:t>1</w:t>
      </w:r>
      <w:r w:rsidR="00C30607">
        <w:rPr>
          <w:rFonts w:ascii="Times New Roman" w:hAnsi="Times New Roman" w:cs="Times New Roman"/>
        </w:rPr>
        <w:t>Based on g</w:t>
      </w:r>
      <w:r w:rsidRPr="00E84835">
        <w:rPr>
          <w:rFonts w:ascii="Times New Roman" w:hAnsi="Times New Roman" w:cs="Times New Roman"/>
        </w:rPr>
        <w:t xml:space="preserve">enomic information for each strain </w:t>
      </w:r>
      <w:r w:rsidR="00C30607">
        <w:rPr>
          <w:rFonts w:ascii="Times New Roman" w:hAnsi="Times New Roman" w:cs="Times New Roman"/>
        </w:rPr>
        <w:t xml:space="preserve">available from the supplier or phenotypic records on the QMC databases. </w:t>
      </w:r>
    </w:p>
    <w:p w:rsidR="005E1E6F" w:rsidRPr="005E1E6F" w:rsidRDefault="005E1E6F" w:rsidP="005E1E6F">
      <w:pPr>
        <w:ind w:left="360"/>
        <w:rPr>
          <w:rFonts w:ascii="Times New Roman" w:hAnsi="Times New Roman" w:cs="Times New Roman"/>
        </w:rPr>
      </w:pPr>
      <w:r w:rsidRPr="005E1E6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Nottingham clinical </w:t>
      </w:r>
      <w:r w:rsidRPr="005E1E6F">
        <w:rPr>
          <w:rFonts w:ascii="Times New Roman" w:hAnsi="Times New Roman" w:cs="Times New Roman"/>
        </w:rPr>
        <w:t xml:space="preserve">strains were </w:t>
      </w:r>
      <w:r w:rsidRPr="005E1E6F">
        <w:rPr>
          <w:rStyle w:val="NormalBodyLeft0cmArial"/>
          <w:rFonts w:ascii="Times New Roman" w:hAnsi="Times New Roman"/>
        </w:rPr>
        <w:t xml:space="preserve">previously identified as </w:t>
      </w:r>
      <w:r w:rsidRPr="005E1E6F">
        <w:rPr>
          <w:rStyle w:val="NormalBodyLeft0cmArial"/>
          <w:rFonts w:ascii="Times New Roman" w:hAnsi="Times New Roman"/>
          <w:i/>
        </w:rPr>
        <w:t>S. aureus</w:t>
      </w:r>
      <w:r w:rsidRPr="005E1E6F">
        <w:rPr>
          <w:rStyle w:val="NormalBodyLeft0cmArial"/>
          <w:rFonts w:ascii="Times New Roman" w:hAnsi="Times New Roman"/>
        </w:rPr>
        <w:t xml:space="preserve"> or MRSA and</w:t>
      </w:r>
      <w:r w:rsidRPr="005E1E6F">
        <w:rPr>
          <w:rStyle w:val="NormalBodyLeft0cmArial"/>
          <w:rFonts w:ascii="Times New Roman" w:hAnsi="Times New Roman"/>
          <w:i/>
        </w:rPr>
        <w:t xml:space="preserve"> S. epidermidis </w:t>
      </w:r>
      <w:r w:rsidRPr="005E1E6F">
        <w:rPr>
          <w:rStyle w:val="NormalBodyLeft0cmArial"/>
          <w:rFonts w:ascii="Times New Roman" w:hAnsi="Times New Roman"/>
        </w:rPr>
        <w:t xml:space="preserve">or MRSE: No information on PVL and vancomycin resistance at the time. </w:t>
      </w:r>
    </w:p>
    <w:sectPr w:rsidR="005E1E6F" w:rsidRPr="005E1E6F" w:rsidSect="003C130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740" w:rsidRDefault="00FE3740" w:rsidP="00667763">
      <w:pPr>
        <w:spacing w:after="0" w:line="240" w:lineRule="auto"/>
      </w:pPr>
      <w:r>
        <w:separator/>
      </w:r>
    </w:p>
  </w:endnote>
  <w:endnote w:type="continuationSeparator" w:id="0">
    <w:p w:rsidR="00FE3740" w:rsidRDefault="00FE3740" w:rsidP="0066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90543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15F9" w:rsidRDefault="00160248">
        <w:pPr>
          <w:pStyle w:val="Footer"/>
          <w:jc w:val="center"/>
        </w:pPr>
        <w:r>
          <w:fldChar w:fldCharType="begin"/>
        </w:r>
        <w:r w:rsidR="000E15F9">
          <w:instrText xml:space="preserve"> PAGE   \* MERGEFORMAT </w:instrText>
        </w:r>
        <w:r>
          <w:fldChar w:fldCharType="separate"/>
        </w:r>
        <w:r w:rsidR="002E2A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15F9" w:rsidRDefault="000E15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740" w:rsidRDefault="00FE3740" w:rsidP="00667763">
      <w:pPr>
        <w:spacing w:after="0" w:line="240" w:lineRule="auto"/>
      </w:pPr>
      <w:r>
        <w:separator/>
      </w:r>
    </w:p>
  </w:footnote>
  <w:footnote w:type="continuationSeparator" w:id="0">
    <w:p w:rsidR="00FE3740" w:rsidRDefault="00FE3740" w:rsidP="00667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3C1305"/>
    <w:rsid w:val="00001768"/>
    <w:rsid w:val="000062E5"/>
    <w:rsid w:val="00010A99"/>
    <w:rsid w:val="00012553"/>
    <w:rsid w:val="000136E6"/>
    <w:rsid w:val="00020A1E"/>
    <w:rsid w:val="00023CE4"/>
    <w:rsid w:val="00024B18"/>
    <w:rsid w:val="00024DFB"/>
    <w:rsid w:val="000260A6"/>
    <w:rsid w:val="00037736"/>
    <w:rsid w:val="00040072"/>
    <w:rsid w:val="000406AC"/>
    <w:rsid w:val="00040C30"/>
    <w:rsid w:val="00043F36"/>
    <w:rsid w:val="00044B20"/>
    <w:rsid w:val="00045499"/>
    <w:rsid w:val="0004646C"/>
    <w:rsid w:val="00053278"/>
    <w:rsid w:val="00055EA1"/>
    <w:rsid w:val="0005685B"/>
    <w:rsid w:val="00056C53"/>
    <w:rsid w:val="000607A4"/>
    <w:rsid w:val="000633FB"/>
    <w:rsid w:val="0006735F"/>
    <w:rsid w:val="000726BA"/>
    <w:rsid w:val="00075A73"/>
    <w:rsid w:val="0008295D"/>
    <w:rsid w:val="00084364"/>
    <w:rsid w:val="0008494A"/>
    <w:rsid w:val="0008593F"/>
    <w:rsid w:val="000916D5"/>
    <w:rsid w:val="00091A24"/>
    <w:rsid w:val="00092CEE"/>
    <w:rsid w:val="000947A7"/>
    <w:rsid w:val="000A22E0"/>
    <w:rsid w:val="000A2613"/>
    <w:rsid w:val="000A7672"/>
    <w:rsid w:val="000B5918"/>
    <w:rsid w:val="000C680C"/>
    <w:rsid w:val="000D07F8"/>
    <w:rsid w:val="000D3402"/>
    <w:rsid w:val="000D346B"/>
    <w:rsid w:val="000D746E"/>
    <w:rsid w:val="000D7971"/>
    <w:rsid w:val="000E15F9"/>
    <w:rsid w:val="000E27E0"/>
    <w:rsid w:val="000E36EC"/>
    <w:rsid w:val="000E4438"/>
    <w:rsid w:val="000E75D1"/>
    <w:rsid w:val="000F1CD0"/>
    <w:rsid w:val="000F26AE"/>
    <w:rsid w:val="000F3112"/>
    <w:rsid w:val="000F53D2"/>
    <w:rsid w:val="00103016"/>
    <w:rsid w:val="00105B89"/>
    <w:rsid w:val="00106887"/>
    <w:rsid w:val="00107D64"/>
    <w:rsid w:val="00107FFE"/>
    <w:rsid w:val="0011158E"/>
    <w:rsid w:val="00114D09"/>
    <w:rsid w:val="001179E7"/>
    <w:rsid w:val="00120618"/>
    <w:rsid w:val="00123E5C"/>
    <w:rsid w:val="001255AE"/>
    <w:rsid w:val="0013302A"/>
    <w:rsid w:val="001332CF"/>
    <w:rsid w:val="00142A3B"/>
    <w:rsid w:val="001500C4"/>
    <w:rsid w:val="00154077"/>
    <w:rsid w:val="001540EF"/>
    <w:rsid w:val="00155031"/>
    <w:rsid w:val="001563F3"/>
    <w:rsid w:val="00160248"/>
    <w:rsid w:val="00160635"/>
    <w:rsid w:val="00161AD5"/>
    <w:rsid w:val="00162280"/>
    <w:rsid w:val="00162973"/>
    <w:rsid w:val="00162E2A"/>
    <w:rsid w:val="00163891"/>
    <w:rsid w:val="0016389B"/>
    <w:rsid w:val="00172030"/>
    <w:rsid w:val="0017512C"/>
    <w:rsid w:val="00177E9C"/>
    <w:rsid w:val="00182291"/>
    <w:rsid w:val="00182DD0"/>
    <w:rsid w:val="0018334B"/>
    <w:rsid w:val="00183881"/>
    <w:rsid w:val="001842BD"/>
    <w:rsid w:val="00185295"/>
    <w:rsid w:val="00186443"/>
    <w:rsid w:val="00194F09"/>
    <w:rsid w:val="0019502B"/>
    <w:rsid w:val="0019575F"/>
    <w:rsid w:val="001A3131"/>
    <w:rsid w:val="001A31C5"/>
    <w:rsid w:val="001B0C4A"/>
    <w:rsid w:val="001B0CD0"/>
    <w:rsid w:val="001B4E58"/>
    <w:rsid w:val="001C36B4"/>
    <w:rsid w:val="001D0BF4"/>
    <w:rsid w:val="001D3B0E"/>
    <w:rsid w:val="001D4247"/>
    <w:rsid w:val="001E1D9F"/>
    <w:rsid w:val="001E25E8"/>
    <w:rsid w:val="001E36C3"/>
    <w:rsid w:val="001E739D"/>
    <w:rsid w:val="001F4C09"/>
    <w:rsid w:val="001F50FD"/>
    <w:rsid w:val="001F570F"/>
    <w:rsid w:val="00200127"/>
    <w:rsid w:val="002050B0"/>
    <w:rsid w:val="00206147"/>
    <w:rsid w:val="0020637B"/>
    <w:rsid w:val="0021182A"/>
    <w:rsid w:val="002130D7"/>
    <w:rsid w:val="002212C9"/>
    <w:rsid w:val="0022402F"/>
    <w:rsid w:val="00226938"/>
    <w:rsid w:val="0022768A"/>
    <w:rsid w:val="00231319"/>
    <w:rsid w:val="0023229C"/>
    <w:rsid w:val="002371E0"/>
    <w:rsid w:val="00240960"/>
    <w:rsid w:val="002433A7"/>
    <w:rsid w:val="002435B7"/>
    <w:rsid w:val="00252475"/>
    <w:rsid w:val="00260424"/>
    <w:rsid w:val="002617B1"/>
    <w:rsid w:val="0026420E"/>
    <w:rsid w:val="002671E8"/>
    <w:rsid w:val="00267E31"/>
    <w:rsid w:val="00270017"/>
    <w:rsid w:val="00271C0C"/>
    <w:rsid w:val="00273A8C"/>
    <w:rsid w:val="00273BF4"/>
    <w:rsid w:val="00276123"/>
    <w:rsid w:val="00283B30"/>
    <w:rsid w:val="00284D61"/>
    <w:rsid w:val="00284E6D"/>
    <w:rsid w:val="00293111"/>
    <w:rsid w:val="00294267"/>
    <w:rsid w:val="00294EF7"/>
    <w:rsid w:val="002A18C7"/>
    <w:rsid w:val="002A3A0A"/>
    <w:rsid w:val="002B0C88"/>
    <w:rsid w:val="002B0D39"/>
    <w:rsid w:val="002B1554"/>
    <w:rsid w:val="002B67B2"/>
    <w:rsid w:val="002C0064"/>
    <w:rsid w:val="002C25A0"/>
    <w:rsid w:val="002C6AC4"/>
    <w:rsid w:val="002C6D5B"/>
    <w:rsid w:val="002D1A6D"/>
    <w:rsid w:val="002D21F8"/>
    <w:rsid w:val="002D3D4B"/>
    <w:rsid w:val="002D53E2"/>
    <w:rsid w:val="002E0027"/>
    <w:rsid w:val="002E0EEA"/>
    <w:rsid w:val="002E2A7B"/>
    <w:rsid w:val="002F040A"/>
    <w:rsid w:val="002F2684"/>
    <w:rsid w:val="002F5D14"/>
    <w:rsid w:val="00310969"/>
    <w:rsid w:val="00311040"/>
    <w:rsid w:val="00311741"/>
    <w:rsid w:val="00312F01"/>
    <w:rsid w:val="003141DF"/>
    <w:rsid w:val="00315B6C"/>
    <w:rsid w:val="0031789F"/>
    <w:rsid w:val="003228DE"/>
    <w:rsid w:val="00323F6B"/>
    <w:rsid w:val="003242C9"/>
    <w:rsid w:val="003244CC"/>
    <w:rsid w:val="0033002E"/>
    <w:rsid w:val="00331C73"/>
    <w:rsid w:val="00335B16"/>
    <w:rsid w:val="00336A29"/>
    <w:rsid w:val="003375C8"/>
    <w:rsid w:val="00342BC8"/>
    <w:rsid w:val="0035260E"/>
    <w:rsid w:val="00355539"/>
    <w:rsid w:val="003558AA"/>
    <w:rsid w:val="003611D6"/>
    <w:rsid w:val="003645F7"/>
    <w:rsid w:val="003653D7"/>
    <w:rsid w:val="00370227"/>
    <w:rsid w:val="00371586"/>
    <w:rsid w:val="003756D2"/>
    <w:rsid w:val="00380880"/>
    <w:rsid w:val="003809DD"/>
    <w:rsid w:val="00384552"/>
    <w:rsid w:val="00386D91"/>
    <w:rsid w:val="00396F0A"/>
    <w:rsid w:val="003A0C2B"/>
    <w:rsid w:val="003A4EE3"/>
    <w:rsid w:val="003B0A90"/>
    <w:rsid w:val="003B206C"/>
    <w:rsid w:val="003B40FB"/>
    <w:rsid w:val="003B50EF"/>
    <w:rsid w:val="003C04E4"/>
    <w:rsid w:val="003C1305"/>
    <w:rsid w:val="003C3CAF"/>
    <w:rsid w:val="003C4CBA"/>
    <w:rsid w:val="003C6803"/>
    <w:rsid w:val="003C79DA"/>
    <w:rsid w:val="003D014B"/>
    <w:rsid w:val="003D0E1F"/>
    <w:rsid w:val="003D3CCB"/>
    <w:rsid w:val="003D6CCC"/>
    <w:rsid w:val="003D6D4A"/>
    <w:rsid w:val="003E77F2"/>
    <w:rsid w:val="003F6A53"/>
    <w:rsid w:val="003F79EC"/>
    <w:rsid w:val="00400354"/>
    <w:rsid w:val="00400573"/>
    <w:rsid w:val="00402540"/>
    <w:rsid w:val="00405DE6"/>
    <w:rsid w:val="00407709"/>
    <w:rsid w:val="00407B44"/>
    <w:rsid w:val="004122AE"/>
    <w:rsid w:val="0041699F"/>
    <w:rsid w:val="00421488"/>
    <w:rsid w:val="00424447"/>
    <w:rsid w:val="00442D21"/>
    <w:rsid w:val="00447831"/>
    <w:rsid w:val="004510C1"/>
    <w:rsid w:val="0045188B"/>
    <w:rsid w:val="00453944"/>
    <w:rsid w:val="004541F9"/>
    <w:rsid w:val="00456671"/>
    <w:rsid w:val="0046466B"/>
    <w:rsid w:val="004646A7"/>
    <w:rsid w:val="00466DD5"/>
    <w:rsid w:val="004713E7"/>
    <w:rsid w:val="004716C4"/>
    <w:rsid w:val="00476FA0"/>
    <w:rsid w:val="00481EE1"/>
    <w:rsid w:val="004820E2"/>
    <w:rsid w:val="00485591"/>
    <w:rsid w:val="00485B1A"/>
    <w:rsid w:val="00485F98"/>
    <w:rsid w:val="00486FA5"/>
    <w:rsid w:val="0049360A"/>
    <w:rsid w:val="0049516D"/>
    <w:rsid w:val="004A0555"/>
    <w:rsid w:val="004A1552"/>
    <w:rsid w:val="004A4960"/>
    <w:rsid w:val="004B43E4"/>
    <w:rsid w:val="004B4853"/>
    <w:rsid w:val="004B6F53"/>
    <w:rsid w:val="004C0D14"/>
    <w:rsid w:val="004C49E1"/>
    <w:rsid w:val="004C5FD3"/>
    <w:rsid w:val="004C7DF4"/>
    <w:rsid w:val="004D08E6"/>
    <w:rsid w:val="004D1BE8"/>
    <w:rsid w:val="004D53B7"/>
    <w:rsid w:val="004D70BA"/>
    <w:rsid w:val="004D7217"/>
    <w:rsid w:val="004E3F1E"/>
    <w:rsid w:val="004E4A8B"/>
    <w:rsid w:val="004E4E5B"/>
    <w:rsid w:val="004F2488"/>
    <w:rsid w:val="004F452A"/>
    <w:rsid w:val="004F4D5E"/>
    <w:rsid w:val="004F701A"/>
    <w:rsid w:val="005022E4"/>
    <w:rsid w:val="0050325B"/>
    <w:rsid w:val="00505459"/>
    <w:rsid w:val="0051036D"/>
    <w:rsid w:val="00513398"/>
    <w:rsid w:val="00513985"/>
    <w:rsid w:val="00514247"/>
    <w:rsid w:val="005147EF"/>
    <w:rsid w:val="00523034"/>
    <w:rsid w:val="00530DB5"/>
    <w:rsid w:val="00531AF6"/>
    <w:rsid w:val="00533328"/>
    <w:rsid w:val="00536B2B"/>
    <w:rsid w:val="0054038D"/>
    <w:rsid w:val="00544A16"/>
    <w:rsid w:val="00544F5B"/>
    <w:rsid w:val="0055516F"/>
    <w:rsid w:val="0055592F"/>
    <w:rsid w:val="0055681F"/>
    <w:rsid w:val="00556D1F"/>
    <w:rsid w:val="00557850"/>
    <w:rsid w:val="00564E9A"/>
    <w:rsid w:val="00571BB4"/>
    <w:rsid w:val="00581CAC"/>
    <w:rsid w:val="0058409E"/>
    <w:rsid w:val="005845A8"/>
    <w:rsid w:val="00585A2E"/>
    <w:rsid w:val="0059095E"/>
    <w:rsid w:val="00591B11"/>
    <w:rsid w:val="005947A7"/>
    <w:rsid w:val="005A247C"/>
    <w:rsid w:val="005A51EA"/>
    <w:rsid w:val="005A707D"/>
    <w:rsid w:val="005B1CF7"/>
    <w:rsid w:val="005B33D3"/>
    <w:rsid w:val="005B3BCC"/>
    <w:rsid w:val="005B3C61"/>
    <w:rsid w:val="005B6508"/>
    <w:rsid w:val="005C3C97"/>
    <w:rsid w:val="005C56C0"/>
    <w:rsid w:val="005C6951"/>
    <w:rsid w:val="005D52DF"/>
    <w:rsid w:val="005D576A"/>
    <w:rsid w:val="005D6E31"/>
    <w:rsid w:val="005E0C6C"/>
    <w:rsid w:val="005E1E6F"/>
    <w:rsid w:val="005E4A13"/>
    <w:rsid w:val="005E6137"/>
    <w:rsid w:val="005E7DFC"/>
    <w:rsid w:val="005F1E35"/>
    <w:rsid w:val="005F2753"/>
    <w:rsid w:val="005F3666"/>
    <w:rsid w:val="006001DE"/>
    <w:rsid w:val="006007DD"/>
    <w:rsid w:val="00601306"/>
    <w:rsid w:val="006047CD"/>
    <w:rsid w:val="0061344C"/>
    <w:rsid w:val="006134A5"/>
    <w:rsid w:val="00614FA5"/>
    <w:rsid w:val="006153C4"/>
    <w:rsid w:val="0062045F"/>
    <w:rsid w:val="00625113"/>
    <w:rsid w:val="006317AE"/>
    <w:rsid w:val="00632BEA"/>
    <w:rsid w:val="0063365B"/>
    <w:rsid w:val="00633B65"/>
    <w:rsid w:val="00633F09"/>
    <w:rsid w:val="006340F0"/>
    <w:rsid w:val="00634145"/>
    <w:rsid w:val="00635238"/>
    <w:rsid w:val="00636F67"/>
    <w:rsid w:val="00640926"/>
    <w:rsid w:val="006421A2"/>
    <w:rsid w:val="00643864"/>
    <w:rsid w:val="006438DD"/>
    <w:rsid w:val="00643C52"/>
    <w:rsid w:val="006549A5"/>
    <w:rsid w:val="00655F7E"/>
    <w:rsid w:val="00657FCB"/>
    <w:rsid w:val="006610A8"/>
    <w:rsid w:val="00662893"/>
    <w:rsid w:val="00662DC1"/>
    <w:rsid w:val="00664E4E"/>
    <w:rsid w:val="00667763"/>
    <w:rsid w:val="00673E7B"/>
    <w:rsid w:val="006748D7"/>
    <w:rsid w:val="0067631F"/>
    <w:rsid w:val="00676B4C"/>
    <w:rsid w:val="00680835"/>
    <w:rsid w:val="0069224F"/>
    <w:rsid w:val="006A5DB4"/>
    <w:rsid w:val="006A6375"/>
    <w:rsid w:val="006B0000"/>
    <w:rsid w:val="006C0CFE"/>
    <w:rsid w:val="006C16AF"/>
    <w:rsid w:val="006C58F9"/>
    <w:rsid w:val="006C6F72"/>
    <w:rsid w:val="006D1860"/>
    <w:rsid w:val="006D1B6B"/>
    <w:rsid w:val="006D5F2F"/>
    <w:rsid w:val="006E3E0D"/>
    <w:rsid w:val="006E5FB8"/>
    <w:rsid w:val="006F37AA"/>
    <w:rsid w:val="006F413D"/>
    <w:rsid w:val="00702158"/>
    <w:rsid w:val="00702D64"/>
    <w:rsid w:val="0071061A"/>
    <w:rsid w:val="00713319"/>
    <w:rsid w:val="00723BFA"/>
    <w:rsid w:val="00733482"/>
    <w:rsid w:val="00733D21"/>
    <w:rsid w:val="00734FD0"/>
    <w:rsid w:val="00737703"/>
    <w:rsid w:val="00740DAC"/>
    <w:rsid w:val="007438FD"/>
    <w:rsid w:val="00747E3F"/>
    <w:rsid w:val="00751EAA"/>
    <w:rsid w:val="00752EEF"/>
    <w:rsid w:val="0075675A"/>
    <w:rsid w:val="00761D2A"/>
    <w:rsid w:val="0076257C"/>
    <w:rsid w:val="00763BCF"/>
    <w:rsid w:val="00764D50"/>
    <w:rsid w:val="00765BB5"/>
    <w:rsid w:val="007865C8"/>
    <w:rsid w:val="0079669A"/>
    <w:rsid w:val="007A2401"/>
    <w:rsid w:val="007A26C2"/>
    <w:rsid w:val="007A4A1F"/>
    <w:rsid w:val="007B0EDF"/>
    <w:rsid w:val="007B3095"/>
    <w:rsid w:val="007B4EAF"/>
    <w:rsid w:val="007C5F66"/>
    <w:rsid w:val="007D48DD"/>
    <w:rsid w:val="007D79FE"/>
    <w:rsid w:val="007E01D4"/>
    <w:rsid w:val="007E5E9C"/>
    <w:rsid w:val="007E6443"/>
    <w:rsid w:val="007E78D2"/>
    <w:rsid w:val="007F24C4"/>
    <w:rsid w:val="00807F31"/>
    <w:rsid w:val="00813699"/>
    <w:rsid w:val="00820106"/>
    <w:rsid w:val="008206CB"/>
    <w:rsid w:val="008232E0"/>
    <w:rsid w:val="0082357E"/>
    <w:rsid w:val="00825268"/>
    <w:rsid w:val="008253AE"/>
    <w:rsid w:val="00831500"/>
    <w:rsid w:val="00832B91"/>
    <w:rsid w:val="00834D78"/>
    <w:rsid w:val="008352CA"/>
    <w:rsid w:val="00836801"/>
    <w:rsid w:val="00836F38"/>
    <w:rsid w:val="00837CA3"/>
    <w:rsid w:val="00841405"/>
    <w:rsid w:val="008444E5"/>
    <w:rsid w:val="00847049"/>
    <w:rsid w:val="00861377"/>
    <w:rsid w:val="00866BB3"/>
    <w:rsid w:val="00867D72"/>
    <w:rsid w:val="00874A01"/>
    <w:rsid w:val="00875A38"/>
    <w:rsid w:val="00881688"/>
    <w:rsid w:val="00884424"/>
    <w:rsid w:val="0088689E"/>
    <w:rsid w:val="00886E3B"/>
    <w:rsid w:val="00887E65"/>
    <w:rsid w:val="008914F3"/>
    <w:rsid w:val="00891A87"/>
    <w:rsid w:val="00891E77"/>
    <w:rsid w:val="008A0E39"/>
    <w:rsid w:val="008A1F4F"/>
    <w:rsid w:val="008A31DF"/>
    <w:rsid w:val="008A5E94"/>
    <w:rsid w:val="008A61C4"/>
    <w:rsid w:val="008A6D61"/>
    <w:rsid w:val="008A781E"/>
    <w:rsid w:val="008B52E8"/>
    <w:rsid w:val="008C0858"/>
    <w:rsid w:val="008C10FD"/>
    <w:rsid w:val="008C70CD"/>
    <w:rsid w:val="008D029A"/>
    <w:rsid w:val="008D34A6"/>
    <w:rsid w:val="008D486C"/>
    <w:rsid w:val="008D5701"/>
    <w:rsid w:val="008D6061"/>
    <w:rsid w:val="008E1323"/>
    <w:rsid w:val="008E2E52"/>
    <w:rsid w:val="008E6E5C"/>
    <w:rsid w:val="008F1894"/>
    <w:rsid w:val="008F2DB2"/>
    <w:rsid w:val="00907F42"/>
    <w:rsid w:val="00910691"/>
    <w:rsid w:val="00910A70"/>
    <w:rsid w:val="00916F9F"/>
    <w:rsid w:val="00921834"/>
    <w:rsid w:val="00926492"/>
    <w:rsid w:val="00930129"/>
    <w:rsid w:val="0093277C"/>
    <w:rsid w:val="00932CED"/>
    <w:rsid w:val="009341A0"/>
    <w:rsid w:val="0094294B"/>
    <w:rsid w:val="0094441C"/>
    <w:rsid w:val="009500A3"/>
    <w:rsid w:val="009510AA"/>
    <w:rsid w:val="00951BFC"/>
    <w:rsid w:val="009578F3"/>
    <w:rsid w:val="00961588"/>
    <w:rsid w:val="00973090"/>
    <w:rsid w:val="00974EBB"/>
    <w:rsid w:val="009754DE"/>
    <w:rsid w:val="00977E5D"/>
    <w:rsid w:val="00977FF3"/>
    <w:rsid w:val="00981494"/>
    <w:rsid w:val="0098627F"/>
    <w:rsid w:val="00987778"/>
    <w:rsid w:val="00987F76"/>
    <w:rsid w:val="009935C7"/>
    <w:rsid w:val="00993F8B"/>
    <w:rsid w:val="00997750"/>
    <w:rsid w:val="009A2A47"/>
    <w:rsid w:val="009A3B03"/>
    <w:rsid w:val="009A47EA"/>
    <w:rsid w:val="009B2AC9"/>
    <w:rsid w:val="009B4058"/>
    <w:rsid w:val="009B637D"/>
    <w:rsid w:val="009B6462"/>
    <w:rsid w:val="009C4101"/>
    <w:rsid w:val="009C6281"/>
    <w:rsid w:val="009C6D10"/>
    <w:rsid w:val="009D05CB"/>
    <w:rsid w:val="009D74A1"/>
    <w:rsid w:val="009F14FB"/>
    <w:rsid w:val="009F6932"/>
    <w:rsid w:val="00A00362"/>
    <w:rsid w:val="00A003E5"/>
    <w:rsid w:val="00A07CA1"/>
    <w:rsid w:val="00A10A28"/>
    <w:rsid w:val="00A10E87"/>
    <w:rsid w:val="00A1107C"/>
    <w:rsid w:val="00A119DD"/>
    <w:rsid w:val="00A14B72"/>
    <w:rsid w:val="00A1703B"/>
    <w:rsid w:val="00A17788"/>
    <w:rsid w:val="00A262E7"/>
    <w:rsid w:val="00A31FD3"/>
    <w:rsid w:val="00A45619"/>
    <w:rsid w:val="00A4588E"/>
    <w:rsid w:val="00A50CBE"/>
    <w:rsid w:val="00A53FD1"/>
    <w:rsid w:val="00A556D9"/>
    <w:rsid w:val="00A5684C"/>
    <w:rsid w:val="00A60380"/>
    <w:rsid w:val="00A63C17"/>
    <w:rsid w:val="00A63DEA"/>
    <w:rsid w:val="00A67C6F"/>
    <w:rsid w:val="00A7055A"/>
    <w:rsid w:val="00A7394D"/>
    <w:rsid w:val="00A74C28"/>
    <w:rsid w:val="00A97CCE"/>
    <w:rsid w:val="00AA44BB"/>
    <w:rsid w:val="00AA4C97"/>
    <w:rsid w:val="00AA6B1A"/>
    <w:rsid w:val="00AA7902"/>
    <w:rsid w:val="00AA7BFC"/>
    <w:rsid w:val="00AB5855"/>
    <w:rsid w:val="00AC1ED6"/>
    <w:rsid w:val="00AC6CA5"/>
    <w:rsid w:val="00AC73FA"/>
    <w:rsid w:val="00AD5CA7"/>
    <w:rsid w:val="00AD7A41"/>
    <w:rsid w:val="00AE06E3"/>
    <w:rsid w:val="00AE319A"/>
    <w:rsid w:val="00AF31A7"/>
    <w:rsid w:val="00AF31FD"/>
    <w:rsid w:val="00B0322A"/>
    <w:rsid w:val="00B0508E"/>
    <w:rsid w:val="00B07000"/>
    <w:rsid w:val="00B11611"/>
    <w:rsid w:val="00B11EA1"/>
    <w:rsid w:val="00B12E47"/>
    <w:rsid w:val="00B24D52"/>
    <w:rsid w:val="00B2781B"/>
    <w:rsid w:val="00B3670B"/>
    <w:rsid w:val="00B432C9"/>
    <w:rsid w:val="00B432CE"/>
    <w:rsid w:val="00B43414"/>
    <w:rsid w:val="00B478E7"/>
    <w:rsid w:val="00B5010D"/>
    <w:rsid w:val="00B50FD5"/>
    <w:rsid w:val="00B610F9"/>
    <w:rsid w:val="00B65A2B"/>
    <w:rsid w:val="00B67AC4"/>
    <w:rsid w:val="00B7052A"/>
    <w:rsid w:val="00B7372A"/>
    <w:rsid w:val="00B73A98"/>
    <w:rsid w:val="00B76D86"/>
    <w:rsid w:val="00B77214"/>
    <w:rsid w:val="00B77422"/>
    <w:rsid w:val="00B80E29"/>
    <w:rsid w:val="00B833FF"/>
    <w:rsid w:val="00B840D5"/>
    <w:rsid w:val="00B91B18"/>
    <w:rsid w:val="00B95956"/>
    <w:rsid w:val="00BA0A20"/>
    <w:rsid w:val="00BA0CB6"/>
    <w:rsid w:val="00BA5A92"/>
    <w:rsid w:val="00BA6D1F"/>
    <w:rsid w:val="00BA7C7C"/>
    <w:rsid w:val="00BB0386"/>
    <w:rsid w:val="00BB2151"/>
    <w:rsid w:val="00BB53FA"/>
    <w:rsid w:val="00BD1D31"/>
    <w:rsid w:val="00BD263A"/>
    <w:rsid w:val="00BD396A"/>
    <w:rsid w:val="00BD3B79"/>
    <w:rsid w:val="00BE1519"/>
    <w:rsid w:val="00BF2F75"/>
    <w:rsid w:val="00BF313D"/>
    <w:rsid w:val="00BF776B"/>
    <w:rsid w:val="00C02E0A"/>
    <w:rsid w:val="00C038A4"/>
    <w:rsid w:val="00C04D2F"/>
    <w:rsid w:val="00C05C08"/>
    <w:rsid w:val="00C066EE"/>
    <w:rsid w:val="00C12795"/>
    <w:rsid w:val="00C208CF"/>
    <w:rsid w:val="00C2125D"/>
    <w:rsid w:val="00C21A29"/>
    <w:rsid w:val="00C30607"/>
    <w:rsid w:val="00C310A7"/>
    <w:rsid w:val="00C3296C"/>
    <w:rsid w:val="00C3403E"/>
    <w:rsid w:val="00C4066F"/>
    <w:rsid w:val="00C40700"/>
    <w:rsid w:val="00C41490"/>
    <w:rsid w:val="00C42F40"/>
    <w:rsid w:val="00C50F18"/>
    <w:rsid w:val="00C52F44"/>
    <w:rsid w:val="00C544B1"/>
    <w:rsid w:val="00C54A38"/>
    <w:rsid w:val="00C5569D"/>
    <w:rsid w:val="00C6072F"/>
    <w:rsid w:val="00C727BA"/>
    <w:rsid w:val="00C742C4"/>
    <w:rsid w:val="00C74A5B"/>
    <w:rsid w:val="00C768AA"/>
    <w:rsid w:val="00C77F71"/>
    <w:rsid w:val="00C8613C"/>
    <w:rsid w:val="00C87A48"/>
    <w:rsid w:val="00C93D30"/>
    <w:rsid w:val="00C948E4"/>
    <w:rsid w:val="00C97E95"/>
    <w:rsid w:val="00CA0E3C"/>
    <w:rsid w:val="00CA4F87"/>
    <w:rsid w:val="00CA5B2E"/>
    <w:rsid w:val="00CA7DF6"/>
    <w:rsid w:val="00CB057C"/>
    <w:rsid w:val="00CB21A5"/>
    <w:rsid w:val="00CB4736"/>
    <w:rsid w:val="00CB4EB5"/>
    <w:rsid w:val="00CB6E74"/>
    <w:rsid w:val="00CC1A69"/>
    <w:rsid w:val="00CC1ED9"/>
    <w:rsid w:val="00CC309D"/>
    <w:rsid w:val="00CC3969"/>
    <w:rsid w:val="00CC3F2B"/>
    <w:rsid w:val="00CC524A"/>
    <w:rsid w:val="00CC705C"/>
    <w:rsid w:val="00CC7163"/>
    <w:rsid w:val="00CD2F7C"/>
    <w:rsid w:val="00CD6F43"/>
    <w:rsid w:val="00CF3713"/>
    <w:rsid w:val="00CF46DE"/>
    <w:rsid w:val="00CF569D"/>
    <w:rsid w:val="00D023BD"/>
    <w:rsid w:val="00D036AF"/>
    <w:rsid w:val="00D038F4"/>
    <w:rsid w:val="00D05DDC"/>
    <w:rsid w:val="00D06814"/>
    <w:rsid w:val="00D1184C"/>
    <w:rsid w:val="00D21AB6"/>
    <w:rsid w:val="00D223A2"/>
    <w:rsid w:val="00D36558"/>
    <w:rsid w:val="00D3682B"/>
    <w:rsid w:val="00D40CC3"/>
    <w:rsid w:val="00D410BD"/>
    <w:rsid w:val="00D43840"/>
    <w:rsid w:val="00D53AE6"/>
    <w:rsid w:val="00D541A4"/>
    <w:rsid w:val="00D62393"/>
    <w:rsid w:val="00D63CEB"/>
    <w:rsid w:val="00D6404E"/>
    <w:rsid w:val="00D64E18"/>
    <w:rsid w:val="00D676F8"/>
    <w:rsid w:val="00D7043E"/>
    <w:rsid w:val="00D732A6"/>
    <w:rsid w:val="00D73491"/>
    <w:rsid w:val="00D742D9"/>
    <w:rsid w:val="00D758D1"/>
    <w:rsid w:val="00D76AEC"/>
    <w:rsid w:val="00D76B50"/>
    <w:rsid w:val="00D77CC6"/>
    <w:rsid w:val="00D80744"/>
    <w:rsid w:val="00D816BD"/>
    <w:rsid w:val="00D875A9"/>
    <w:rsid w:val="00D92586"/>
    <w:rsid w:val="00D93AFD"/>
    <w:rsid w:val="00D96038"/>
    <w:rsid w:val="00D96F0E"/>
    <w:rsid w:val="00DA535B"/>
    <w:rsid w:val="00DA74DA"/>
    <w:rsid w:val="00DB027C"/>
    <w:rsid w:val="00DB27CB"/>
    <w:rsid w:val="00DB2FD8"/>
    <w:rsid w:val="00DB464D"/>
    <w:rsid w:val="00DC4FED"/>
    <w:rsid w:val="00DD1EF6"/>
    <w:rsid w:val="00DD327B"/>
    <w:rsid w:val="00DD3BDB"/>
    <w:rsid w:val="00DD676A"/>
    <w:rsid w:val="00DE05F4"/>
    <w:rsid w:val="00DE2DBF"/>
    <w:rsid w:val="00DE5DAD"/>
    <w:rsid w:val="00DE63C1"/>
    <w:rsid w:val="00DE6E6A"/>
    <w:rsid w:val="00DF3CF7"/>
    <w:rsid w:val="00DF4C7E"/>
    <w:rsid w:val="00DF4F0F"/>
    <w:rsid w:val="00DF4F87"/>
    <w:rsid w:val="00E00E67"/>
    <w:rsid w:val="00E05657"/>
    <w:rsid w:val="00E064A0"/>
    <w:rsid w:val="00E1429C"/>
    <w:rsid w:val="00E16734"/>
    <w:rsid w:val="00E225A2"/>
    <w:rsid w:val="00E24D85"/>
    <w:rsid w:val="00E327F7"/>
    <w:rsid w:val="00E366A5"/>
    <w:rsid w:val="00E412D9"/>
    <w:rsid w:val="00E458FC"/>
    <w:rsid w:val="00E527DE"/>
    <w:rsid w:val="00E555B3"/>
    <w:rsid w:val="00E561FD"/>
    <w:rsid w:val="00E569BF"/>
    <w:rsid w:val="00E56BCC"/>
    <w:rsid w:val="00E629A7"/>
    <w:rsid w:val="00E6420E"/>
    <w:rsid w:val="00E642D6"/>
    <w:rsid w:val="00E64920"/>
    <w:rsid w:val="00E64A47"/>
    <w:rsid w:val="00E66E5D"/>
    <w:rsid w:val="00E71051"/>
    <w:rsid w:val="00E71C8B"/>
    <w:rsid w:val="00E75E21"/>
    <w:rsid w:val="00E869FF"/>
    <w:rsid w:val="00E876F2"/>
    <w:rsid w:val="00E9348A"/>
    <w:rsid w:val="00E96323"/>
    <w:rsid w:val="00E9672D"/>
    <w:rsid w:val="00E96B85"/>
    <w:rsid w:val="00EA1443"/>
    <w:rsid w:val="00EA69D1"/>
    <w:rsid w:val="00EB12CC"/>
    <w:rsid w:val="00EB3000"/>
    <w:rsid w:val="00EB65D3"/>
    <w:rsid w:val="00EB7610"/>
    <w:rsid w:val="00EC100B"/>
    <w:rsid w:val="00EC2131"/>
    <w:rsid w:val="00EC75B8"/>
    <w:rsid w:val="00EC7C4E"/>
    <w:rsid w:val="00EC7F4B"/>
    <w:rsid w:val="00ED0799"/>
    <w:rsid w:val="00ED31CF"/>
    <w:rsid w:val="00ED6CB2"/>
    <w:rsid w:val="00ED75D5"/>
    <w:rsid w:val="00EE2187"/>
    <w:rsid w:val="00EE6F4C"/>
    <w:rsid w:val="00EE79FD"/>
    <w:rsid w:val="00EF1289"/>
    <w:rsid w:val="00EF1591"/>
    <w:rsid w:val="00EF7889"/>
    <w:rsid w:val="00F01336"/>
    <w:rsid w:val="00F01B2C"/>
    <w:rsid w:val="00F0422D"/>
    <w:rsid w:val="00F077B7"/>
    <w:rsid w:val="00F12B83"/>
    <w:rsid w:val="00F2022E"/>
    <w:rsid w:val="00F202D0"/>
    <w:rsid w:val="00F235F6"/>
    <w:rsid w:val="00F25453"/>
    <w:rsid w:val="00F25A46"/>
    <w:rsid w:val="00F3226A"/>
    <w:rsid w:val="00F32D06"/>
    <w:rsid w:val="00F36CF7"/>
    <w:rsid w:val="00F468A5"/>
    <w:rsid w:val="00F47C51"/>
    <w:rsid w:val="00F505F0"/>
    <w:rsid w:val="00F57226"/>
    <w:rsid w:val="00F6259D"/>
    <w:rsid w:val="00F6365D"/>
    <w:rsid w:val="00F6396B"/>
    <w:rsid w:val="00F65898"/>
    <w:rsid w:val="00F71751"/>
    <w:rsid w:val="00F75DE5"/>
    <w:rsid w:val="00F8103E"/>
    <w:rsid w:val="00F83F47"/>
    <w:rsid w:val="00F92817"/>
    <w:rsid w:val="00F9408E"/>
    <w:rsid w:val="00F943E8"/>
    <w:rsid w:val="00F95A56"/>
    <w:rsid w:val="00F96567"/>
    <w:rsid w:val="00F97047"/>
    <w:rsid w:val="00FA42A7"/>
    <w:rsid w:val="00FA4AE5"/>
    <w:rsid w:val="00FB13BE"/>
    <w:rsid w:val="00FB1798"/>
    <w:rsid w:val="00FB34AD"/>
    <w:rsid w:val="00FB439C"/>
    <w:rsid w:val="00FB4CC6"/>
    <w:rsid w:val="00FB4DB7"/>
    <w:rsid w:val="00FB673F"/>
    <w:rsid w:val="00FB69C8"/>
    <w:rsid w:val="00FB6D48"/>
    <w:rsid w:val="00FB7543"/>
    <w:rsid w:val="00FB7674"/>
    <w:rsid w:val="00FC1CF1"/>
    <w:rsid w:val="00FC4E98"/>
    <w:rsid w:val="00FC73C2"/>
    <w:rsid w:val="00FC756B"/>
    <w:rsid w:val="00FD2837"/>
    <w:rsid w:val="00FD396C"/>
    <w:rsid w:val="00FD692F"/>
    <w:rsid w:val="00FD6F94"/>
    <w:rsid w:val="00FD70A4"/>
    <w:rsid w:val="00FD7360"/>
    <w:rsid w:val="00FE03C6"/>
    <w:rsid w:val="00FE193A"/>
    <w:rsid w:val="00FE3740"/>
    <w:rsid w:val="00FE7A8B"/>
    <w:rsid w:val="00FF4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BodyLeft0cmArial">
    <w:name w:val="Normal Body + Left:  0 cm + Arial"/>
    <w:rsid w:val="00DF3CF7"/>
  </w:style>
  <w:style w:type="paragraph" w:styleId="Header">
    <w:name w:val="header"/>
    <w:basedOn w:val="Normal"/>
    <w:link w:val="HeaderChar"/>
    <w:uiPriority w:val="99"/>
    <w:unhideWhenUsed/>
    <w:rsid w:val="00667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763"/>
  </w:style>
  <w:style w:type="paragraph" w:styleId="Footer">
    <w:name w:val="footer"/>
    <w:basedOn w:val="Normal"/>
    <w:link w:val="FooterChar"/>
    <w:uiPriority w:val="99"/>
    <w:unhideWhenUsed/>
    <w:rsid w:val="00667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7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BodyLeft0cmArial">
    <w:name w:val="Normal Body + Left:  0 cm + Arial"/>
    <w:rsid w:val="00DF3CF7"/>
  </w:style>
  <w:style w:type="paragraph" w:styleId="Header">
    <w:name w:val="header"/>
    <w:basedOn w:val="Normal"/>
    <w:link w:val="HeaderChar"/>
    <w:uiPriority w:val="99"/>
    <w:unhideWhenUsed/>
    <w:rsid w:val="00667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763"/>
  </w:style>
  <w:style w:type="paragraph" w:styleId="Footer">
    <w:name w:val="footer"/>
    <w:basedOn w:val="Normal"/>
    <w:link w:val="FooterChar"/>
    <w:uiPriority w:val="99"/>
    <w:unhideWhenUsed/>
    <w:rsid w:val="00667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7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9E47A-D057-44FA-9092-5CF136018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OKOLIE</dc:creator>
  <cp:lastModifiedBy>aermita</cp:lastModifiedBy>
  <cp:revision>5</cp:revision>
  <dcterms:created xsi:type="dcterms:W3CDTF">2014-12-17T12:56:00Z</dcterms:created>
  <dcterms:modified xsi:type="dcterms:W3CDTF">2015-07-22T06:06:00Z</dcterms:modified>
</cp:coreProperties>
</file>